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22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7"/>
        <w:gridCol w:w="137"/>
        <w:gridCol w:w="86"/>
        <w:gridCol w:w="51"/>
        <w:gridCol w:w="137"/>
        <w:gridCol w:w="52"/>
        <w:gridCol w:w="85"/>
        <w:gridCol w:w="35"/>
        <w:gridCol w:w="17"/>
        <w:gridCol w:w="85"/>
      </w:tblGrid>
      <w:tr>
        <w:trPr/>
        <w:tc>
          <w:tcPr>
            <w:tcW w:w="720" w:type="dxa"/>
            <w:gridSpan w:val="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S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requency distribution of selected characteristics in cases and controls</w:t>
            </w:r>
          </w:p>
        </w:tc>
        <w:tc>
          <w:tcPr>
            <w:tcW w:w="1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505)</w:t>
            </w:r>
          </w:p>
        </w:tc>
        <w:tc>
          <w:tcPr>
            <w:tcW w:w="2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070)</w:t>
            </w:r>
          </w:p>
        </w:tc>
        <w:tc>
          <w:tcPr>
            <w:tcW w:w="13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3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-132.00</w:t>
            </w:r>
          </w:p>
        </w:tc>
        <w:tc>
          <w:tcPr>
            <w:tcW w:w="2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.00</w:t>
            </w:r>
          </w:p>
        </w:tc>
        <w:tc>
          <w:tcPr>
            <w:tcW w:w="13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3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08</w:t>
            </w:r>
            <w:r>
              <w:rPr>
                <w:bCs/>
                <w:color w:val="000000"/>
                <w:sz w:val="24"/>
                <w:lang w:val="en-GB"/>
              </w:rPr>
              <w:t>±27.38</w:t>
            </w:r>
          </w:p>
        </w:tc>
        <w:tc>
          <w:tcPr>
            <w:tcW w:w="24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27</w:t>
            </w:r>
            <w:r>
              <w:rPr>
                <w:bCs/>
                <w:color w:val="000000"/>
                <w:sz w:val="24"/>
                <w:lang w:val="en-GB"/>
              </w:rPr>
              <w:t>±26.89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9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37.4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5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9.72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6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5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45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.28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8</w:t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3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.18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8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87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2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.8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2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13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8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31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2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.20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8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45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4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50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.77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78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3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.26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7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11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73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32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13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58</w:t>
            </w:r>
          </w:p>
        </w:tc>
        <w:tc>
          <w:tcPr>
            <w:tcW w:w="13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7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720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neuroblastoma cases and cancer-free controls.</w:t>
            </w:r>
          </w:p>
        </w:tc>
        <w:tc>
          <w:tcPr>
            <w:tcW w:w="1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  <w:vertAlign w:val="superscript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tbl>
      <w:tblPr>
        <w:tblW w:w="1346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60"/>
        <w:gridCol w:w="803"/>
        <w:gridCol w:w="803"/>
        <w:gridCol w:w="1119"/>
        <w:gridCol w:w="416"/>
        <w:gridCol w:w="803"/>
        <w:gridCol w:w="883"/>
        <w:gridCol w:w="1176"/>
        <w:gridCol w:w="416"/>
        <w:gridCol w:w="723"/>
        <w:gridCol w:w="803"/>
        <w:gridCol w:w="1119"/>
        <w:gridCol w:w="416"/>
        <w:gridCol w:w="723"/>
        <w:gridCol w:w="803"/>
        <w:gridCol w:w="1176"/>
        <w:gridCol w:w="419"/>
      </w:tblGrid>
      <w:tr>
        <w:trPr>
          <w:trHeight w:val="170" w:hRule="atLeast"/>
        </w:trPr>
        <w:tc>
          <w:tcPr>
            <w:tcW w:w="13461" w:type="dxa"/>
            <w:gridSpan w:val="17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Supplemental Table S2</w:t>
            </w:r>
            <w:r>
              <w:rPr>
                <w:bCs/>
                <w:color w:val="0070C0"/>
                <w:kern w:val="0"/>
                <w:sz w:val="16"/>
                <w:szCs w:val="16"/>
              </w:rPr>
              <w:t>.</w:t>
            </w: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 xml:space="preserve"> </w:t>
            </w:r>
            <w:r>
              <w:rPr>
                <w:color w:val="0070C0"/>
                <w:kern w:val="0"/>
                <w:sz w:val="16"/>
                <w:szCs w:val="16"/>
              </w:rPr>
              <w:t xml:space="preserve">Logistic regression analysis for the association between </w:t>
            </w:r>
            <w:r>
              <w:rPr>
                <w:i/>
                <w:color w:val="0070C0"/>
                <w:kern w:val="0"/>
                <w:sz w:val="16"/>
                <w:szCs w:val="16"/>
              </w:rPr>
              <w:t>LIN28A</w:t>
            </w:r>
            <w:r>
              <w:rPr>
                <w:color w:val="0070C0"/>
                <w:kern w:val="0"/>
                <w:sz w:val="16"/>
                <w:szCs w:val="16"/>
              </w:rPr>
              <w:t xml:space="preserve"> gene polymorphisms and </w:t>
            </w:r>
            <w:r>
              <w:rPr>
                <w:color w:val="0070C0"/>
                <w:sz w:val="16"/>
                <w:szCs w:val="16"/>
              </w:rPr>
              <w:t>neuroblastoma</w:t>
            </w:r>
            <w:r>
              <w:rPr>
                <w:bCs/>
                <w:color w:val="0070C0"/>
                <w:kern w:val="0"/>
                <w:sz w:val="16"/>
                <w:szCs w:val="16"/>
              </w:rPr>
              <w:t xml:space="preserve"> risk</w:t>
            </w:r>
            <w:r>
              <w:rPr>
                <w:rStyle w:val="Fontstyle01"/>
                <w:rFonts w:cs="Times New Roman"/>
                <w:b w:val="false"/>
                <w:color w:val="0070C0"/>
                <w:sz w:val="16"/>
                <w:szCs w:val="16"/>
              </w:rPr>
              <w:t xml:space="preserve"> for divided subjects</w:t>
            </w:r>
          </w:p>
        </w:tc>
      </w:tr>
      <w:tr>
        <w:trPr>
          <w:trHeight w:val="170" w:hRule="atLeast"/>
        </w:trPr>
        <w:tc>
          <w:tcPr>
            <w:tcW w:w="8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3141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uangdong province</w:t>
            </w:r>
          </w:p>
        </w:tc>
        <w:tc>
          <w:tcPr>
            <w:tcW w:w="3278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Henan province</w:t>
            </w:r>
          </w:p>
        </w:tc>
        <w:tc>
          <w:tcPr>
            <w:tcW w:w="3061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Wenzhou area</w:t>
            </w:r>
          </w:p>
        </w:tc>
        <w:tc>
          <w:tcPr>
            <w:tcW w:w="3121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Shaanxi province</w:t>
            </w:r>
          </w:p>
        </w:tc>
      </w:tr>
      <w:tr>
        <w:trPr>
          <w:trHeight w:val="170" w:hRule="atLeast"/>
        </w:trPr>
        <w:tc>
          <w:tcPr>
            <w:tcW w:w="8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275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ontrol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531)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 xml:space="preserve">AOR (95% CI) 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i/>
                <w:i/>
                <w:color w:val="0070C0"/>
                <w:kern w:val="0"/>
                <w:sz w:val="16"/>
                <w:szCs w:val="16"/>
              </w:rPr>
            </w:pPr>
            <w:r>
              <w:rPr>
                <w:i/>
                <w:color w:val="0070C0"/>
                <w:kern w:val="0"/>
                <w:sz w:val="16"/>
                <w:szCs w:val="16"/>
              </w:rPr>
              <w:t>P</w:t>
            </w:r>
            <w:r>
              <w:rPr>
                <w:color w:val="0070C0"/>
                <w:kern w:val="0"/>
                <w:sz w:val="16"/>
                <w:szCs w:val="16"/>
              </w:rPr>
              <w:t xml:space="preserve"> 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118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ontrol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281)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 xml:space="preserve">AOR (95% CI) 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  <w:t>P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36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ontrol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72)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 xml:space="preserve">AOR (95% CI) 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  <w:t>P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76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ontrols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(N=186)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 xml:space="preserve">AOR (95% CI) 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  <w:t>P</w:t>
            </w: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</w:tr>
      <w:tr>
        <w:trPr>
          <w:trHeight w:val="170" w:hRule="atLeast"/>
        </w:trPr>
        <w:tc>
          <w:tcPr>
            <w:tcW w:w="8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i/>
                <w:i/>
                <w:color w:val="0070C0"/>
                <w:kern w:val="0"/>
                <w:sz w:val="16"/>
                <w:szCs w:val="16"/>
              </w:rPr>
            </w:pPr>
            <w:r>
              <w:rPr>
                <w:i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i/>
                <w:i/>
                <w:iCs/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i/>
                <w:i/>
                <w:iCs/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No. (%)</w:t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4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i/>
                <w:i/>
                <w:iCs/>
                <w:color w:val="0070C0"/>
                <w:kern w:val="0"/>
                <w:sz w:val="16"/>
                <w:szCs w:val="16"/>
              </w:rPr>
            </w:pPr>
            <w:r>
              <w:rPr>
                <w:i/>
                <w:iCs/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s3811464 G&gt;A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G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06 (74.9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02 (75.7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-540" w:right="-174" w:firstLine="39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83 (70.3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17 (77.2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-540" w:right="-174" w:firstLine="39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3 (63.8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3 (59.72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-540" w:right="-174" w:firstLine="39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7 (61.8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28 (68.8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-540" w:right="-174" w:firstLine="39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6 (20.3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6 (21.8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96 (0.67-1.3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0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0 (25.4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7 (20.2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9 (0.83-2.3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 (30.5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6 (36.1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79 (0.33-1.8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6 (34.2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1 (27.4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9 (0.78-2.48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66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3 (4.7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3 (2.4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98 (0.90-4.3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09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 (4.2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 (2.4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.05 (0.63-6.6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2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 (5.5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 (4.1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4 (0.20-8.7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7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 (3.9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 (3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3 (0.28-4.61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860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ddit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3 (0.86-1.5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3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41 (0.94-2.12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93 (0.46-1.8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5 (0.78-1.9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357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9 (25.0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29 (24.2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06 (0.75-1.4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4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5 (29.6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4 (22.7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46 (0.90-2.3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3 (36.1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9 (40.2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84 (0.37-1.9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9 (38.1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8 (31.1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6 (0.78-2.37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82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62 (95.2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18 (97.5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.00 (0.91-4.3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84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3 (95.7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74 (97.5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89 (0.58-6.12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4 (94.4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9 (95.8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46 (0.23-9.3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3 (96.0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79 (96.2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02 (0.26-4.10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975</w:t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rs3811463 T&gt;C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TT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22 (80.7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96 (74.5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8 (66.1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13 (75.8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2 (61.1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8 (66.6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2 (55.2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28 (68.8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TC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9 (17.8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21 (22.7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72 (0.50-1.0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8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7 (31.3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5 (23.1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60 (0.98-2.5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2 (33.3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1 (29.1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2 (0.51-2.9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9 (38.1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3 (28.4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66 (0.94-2.94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83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CC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 (1.4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4 (2.64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51 (0.17-1.5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24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 (2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 (1.0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.87 (0.56-14.5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2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 (5.5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 (4.1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31 (0.20-8.5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6.5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2.6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.04 (0.82-11.26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95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ddit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0.72 (0.52-0.9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4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62 (1.05-2.4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9 (0.60-2.3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70 (1.07-2.6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26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3 (19.2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35 (25.42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0.70 (0.49-1.0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0 (33.9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8 (24.2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65 (1.03-2.6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4 (38.8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4 (33.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4 (0.54-2.8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4 (44.7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8 (31.1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78 (1.03-3.08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40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71 (98.5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17 (97.36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55 (0.18-1.6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9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5 (97.4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78 (98.9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.52 (0.50-12.7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4 (94.4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9 (95.8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22 (0.19-7.7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71 (93.4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81 (97.3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.57 (0.71-9.34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53</w:t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s34787247 G&gt;A</w:t>
            </w:r>
          </w:p>
        </w:tc>
      </w:tr>
      <w:tr>
        <w:trPr>
          <w:trHeight w:val="189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G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77 (64.3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79 (71.3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94 (79.6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32 (82.5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4 (66.6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2 (72.22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8 (76.3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58 (84.9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84 (30.5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36 (25.6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32 (0.96-1.8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9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9 (16.1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9 (17.4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94 (0.53-1.6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 (30.5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0 (27.7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13 (0.46-2.7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6 (21.0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4 (12.9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83 (0.91-3.70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91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4 (5.0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6 (3.0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84 (0.88-3.8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.1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 (4.2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 (2.7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 (2.6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 (2.1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3 (0.24-7.4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749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ddit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34 (1.03-1.7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2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44 (0.89-2.3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33 (0.57-3.1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52 (0.87-2.64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44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98 (35.6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52 (28.6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38 (1.01-1.8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4 (20.3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9 (17.4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9 (0.69-2.0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2 (33.3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0 (27.7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1 (0.50-2.9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8 (23.6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8 (15.0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76 (0.91-3.4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96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61 (94.9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15 (96.9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70 (0.82-3.5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57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3 (95.7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81 (10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5 (97.2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72 (100.0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74 (97.3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82 (97.8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0 (0.21-6.76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33</w:t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rs11247957 G&gt;A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G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64 (96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13 (96.6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5 (97.4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77 (98.5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1 (86.1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6 (91.6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1 (93.4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76 (94.6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right="-174" w:hanging="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G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 (4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8 (3.3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16 (0.54-2.5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 (2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 (1.4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85 (0.41-8.4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4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13.8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 (8.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.01 (0.55-7.3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6.5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0 (5.3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21 (0.39-3.7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42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Additive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6 (0.54-2.5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85 (0.41-8.4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4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.01 (0.55-7.3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1 (0.39-3.7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42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 (4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8 (3.3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16 (0.54-2.5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 (2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 (1.4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85 (0.41-8.4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4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13.8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 (8.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.01 (0.55-7.3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 (6.5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0 (5.3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21 (0.39-3.7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42</w:t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 xml:space="preserve">Combined effect of risk genotypes </w:t>
            </w:r>
            <w:r>
              <w:rPr>
                <w:bCs/>
                <w:color w:val="0070C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0 (4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20 (41.4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3 (44.9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43 (50.8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0 (27.7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2 (30.56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9 (25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80 (43.0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5 (41.8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11 (39.74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09 (0.79-1.5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94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5 (29.6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95 (33.8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00 (0.60-1.6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9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2 (33.3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9 (40.2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89 (0.32-2.5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6 (47.3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9 (37.1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2.20 (1.15-4.1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5 (12.7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7 (14.5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.92 (0.58-1.4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3 (19.4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39 (13.8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64 (0.89-3.0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0 (27.7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4 (19.44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45 (0.46-4.5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4 (18.4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6 (13.9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.25 (0.99-5.1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4 (5.0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3 (4.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22 (0.60-2.4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7 (5.9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 (1.4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5.01 (1.40-17.92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4 (11.1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 (8.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50 (0.34-6.5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6 (7.8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1 (5.9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2.27 (0.74-6.93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151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 (0.3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 (1.3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 (1.3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/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Trend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3 (0.87-1.2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7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color w:val="0070C0"/>
                <w:kern w:val="0"/>
                <w:sz w:val="16"/>
                <w:szCs w:val="16"/>
              </w:rPr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36 (1.05-1.7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12 (0.75-1.7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5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color w:val="0070C0"/>
                <w:kern w:val="0"/>
                <w:sz w:val="16"/>
                <w:szCs w:val="16"/>
              </w:rPr>
            </w:pPr>
            <w:r>
              <w:rPr>
                <w:b/>
                <w:color w:val="0070C0"/>
                <w:kern w:val="0"/>
                <w:sz w:val="16"/>
                <w:szCs w:val="16"/>
              </w:rPr>
              <w:t>1.43 (1.07-1.9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8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10 (40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20 (41.4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3 (44.9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43 (50.8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0 (27.7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2 (30.56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9 (25.0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80 (43.0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60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80"/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-4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65 (60.00)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311 (58.57)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06 (0.79-1.43)</w:t>
            </w:r>
          </w:p>
        </w:tc>
        <w:tc>
          <w:tcPr>
            <w:tcW w:w="416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682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65 (55.08)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38 (49.11)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1.28 (0.83-1.98)</w:t>
            </w:r>
          </w:p>
        </w:tc>
        <w:tc>
          <w:tcPr>
            <w:tcW w:w="416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259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26 (72.22)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color w:val="0070C0"/>
                <w:kern w:val="0"/>
                <w:sz w:val="16"/>
                <w:szCs w:val="16"/>
              </w:rPr>
            </w:pPr>
            <w:r>
              <w:rPr>
                <w:color w:val="0070C0"/>
                <w:kern w:val="0"/>
                <w:sz w:val="16"/>
                <w:szCs w:val="16"/>
              </w:rPr>
              <w:t>50 (69.44)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.10 (0.44-2.74)</w:t>
            </w:r>
          </w:p>
        </w:tc>
        <w:tc>
          <w:tcPr>
            <w:tcW w:w="416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Cs/>
                <w:color w:val="0070C0"/>
                <w:kern w:val="0"/>
                <w:sz w:val="16"/>
                <w:szCs w:val="16"/>
              </w:rPr>
              <w:t>0.835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57 (75.00)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color w:val="0070C0"/>
                <w:kern w:val="0"/>
                <w:sz w:val="16"/>
                <w:szCs w:val="16"/>
              </w:rPr>
              <w:t>106 (56.99)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b/>
                <w:color w:val="0070C0"/>
                <w:kern w:val="0"/>
                <w:sz w:val="16"/>
                <w:szCs w:val="16"/>
              </w:rPr>
              <w:t>2.27 (1.25-4.11)</w:t>
            </w:r>
          </w:p>
        </w:tc>
        <w:tc>
          <w:tcPr>
            <w:tcW w:w="419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b/>
                <w:bCs/>
                <w:color w:val="0070C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170" w:hRule="atLeast"/>
        </w:trPr>
        <w:tc>
          <w:tcPr>
            <w:tcW w:w="13461" w:type="dxa"/>
            <w:gridSpan w:val="17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70C0"/>
                <w:kern w:val="0"/>
                <w:sz w:val="16"/>
                <w:szCs w:val="16"/>
                <w:vertAlign w:val="superscript"/>
              </w:rPr>
            </w:pPr>
            <w:r>
              <w:rPr>
                <w:color w:val="0070C0"/>
                <w:kern w:val="0"/>
                <w:sz w:val="16"/>
                <w:szCs w:val="16"/>
              </w:rPr>
              <w:t xml:space="preserve">OR, </w:t>
            </w:r>
            <w:r>
              <w:rPr>
                <w:color w:val="0070C0"/>
                <w:sz w:val="16"/>
                <w:szCs w:val="16"/>
              </w:rPr>
              <w:t xml:space="preserve">odds ratio; CI, </w:t>
            </w:r>
            <w:r>
              <w:rPr>
                <w:color w:val="0070C0"/>
                <w:kern w:val="0"/>
                <w:sz w:val="16"/>
                <w:szCs w:val="16"/>
              </w:rPr>
              <w:t>confidence interval.</w:t>
            </w:r>
          </w:p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color w:val="0070C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color w:val="0070C0"/>
                <w:kern w:val="0"/>
                <w:sz w:val="16"/>
                <w:szCs w:val="16"/>
              </w:rPr>
              <w:t xml:space="preserve"> Adjusted for age and gender.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textAlignment w:val="top"/>
              <w:outlineLvl w:val="0"/>
              <w:rPr>
                <w:color w:val="0070C0"/>
                <w:kern w:val="0"/>
                <w:sz w:val="16"/>
                <w:szCs w:val="16"/>
                <w:vertAlign w:val="superscript"/>
              </w:rPr>
            </w:pPr>
            <w:r>
              <w:rPr>
                <w:color w:val="0070C0"/>
                <w:sz w:val="16"/>
                <w:szCs w:val="16"/>
                <w:vertAlign w:val="superscript"/>
              </w:rPr>
              <w:t>b</w:t>
            </w:r>
            <w:r>
              <w:rPr>
                <w:color w:val="0070C0"/>
                <w:sz w:val="16"/>
                <w:szCs w:val="16"/>
              </w:rPr>
              <w:t xml:space="preserve"> Risk genotypes were </w:t>
            </w:r>
            <w:r>
              <w:rPr>
                <w:color w:val="0070C0"/>
                <w:kern w:val="0"/>
                <w:sz w:val="16"/>
                <w:szCs w:val="16"/>
              </w:rPr>
              <w:t xml:space="preserve">rs3811464 GA/AA, </w:t>
            </w:r>
            <w:r>
              <w:rPr>
                <w:bCs/>
                <w:color w:val="0070C0"/>
                <w:kern w:val="0"/>
                <w:sz w:val="16"/>
                <w:szCs w:val="16"/>
              </w:rPr>
              <w:t>rs3811463</w:t>
            </w:r>
            <w:r>
              <w:rPr>
                <w:color w:val="0070C0"/>
                <w:kern w:val="0"/>
                <w:sz w:val="16"/>
                <w:szCs w:val="16"/>
              </w:rPr>
              <w:t xml:space="preserve"> TC/CC, rs34787247</w:t>
            </w:r>
            <w:r>
              <w:rPr>
                <w:bCs/>
                <w:color w:val="0070C0"/>
                <w:kern w:val="0"/>
                <w:sz w:val="16"/>
                <w:szCs w:val="16"/>
              </w:rPr>
              <w:t xml:space="preserve"> GA/AA and </w:t>
            </w:r>
            <w:r>
              <w:rPr>
                <w:color w:val="0070C0"/>
                <w:kern w:val="0"/>
                <w:sz w:val="16"/>
                <w:szCs w:val="16"/>
              </w:rPr>
              <w:t>rs11247957 GA/AA, derived from combined subjects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394960" cy="6446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644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70C0"/>
          <w:sz w:val="24"/>
        </w:rPr>
        <w:t>Supplementary Figure S1</w:t>
      </w:r>
      <w:r>
        <w:rPr>
          <w:color w:val="0070C0"/>
          <w:sz w:val="24"/>
        </w:rPr>
        <w:t>. Linkage disequilibrium (LD) analysis for the four selected SNPs in the Chinese Han population consisting of CHB (Han Chinese in Beijing, China) and CHS (Southern Han Chinese) participants. LD as R</w:t>
      </w:r>
      <w:r>
        <w:rPr>
          <w:color w:val="0070C0"/>
          <w:sz w:val="24"/>
          <w:vertAlign w:val="superscript"/>
        </w:rPr>
        <w:t>2</w:t>
      </w:r>
      <w:r>
        <w:rPr>
          <w:color w:val="0070C0"/>
          <w:sz w:val="24"/>
        </w:rPr>
        <w:t xml:space="preserve"> for SNP pairs is shown inside the squares.</w:t>
      </w:r>
    </w:p>
    <w:p>
      <w:pPr>
        <w:pStyle w:val="Normal"/>
        <w:widowControl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17:48:00Z</dcterms:created>
  <dc:creator>Jing He</dc:creator>
  <dc:description/>
  <cp:keywords/>
  <dc:language>en-US</dc:language>
  <cp:lastModifiedBy>Vinoth J.</cp:lastModifiedBy>
  <dcterms:modified xsi:type="dcterms:W3CDTF">2019-11-16T02:12:00Z</dcterms:modified>
  <cp:revision>4</cp:revision>
  <dc:subject/>
  <dc:title/>
</cp:coreProperties>
</file>